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11B58" w14:textId="16019832" w:rsidR="002C205A" w:rsidRDefault="00D26C83" w:rsidP="00D26C83">
      <w:pPr>
        <w:rPr>
          <w:rFonts w:ascii="Times New Roman" w:eastAsia="SimSun" w:hAnsi="Times New Roman" w:cs="Times New Roman"/>
          <w:b/>
          <w:sz w:val="21"/>
          <w:szCs w:val="21"/>
        </w:rPr>
      </w:pPr>
      <w:r w:rsidRPr="00B770E0"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Table 1. </w:t>
      </w:r>
      <w:r w:rsidR="00B3335E"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Serum irisin level between groups with and </w:t>
      </w:r>
      <w:r w:rsidR="00B3335E">
        <w:rPr>
          <w:rFonts w:ascii="Times New Roman" w:eastAsia="SimSun" w:hAnsi="Times New Roman" w:cs="Times New Roman"/>
          <w:b/>
          <w:sz w:val="21"/>
          <w:szCs w:val="21"/>
        </w:rPr>
        <w:t>without</w:t>
      </w:r>
      <w:r w:rsidR="00B3335E"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 falls/fractures</w:t>
      </w:r>
      <w:r w:rsidR="008D2E79">
        <w:rPr>
          <w:rFonts w:ascii="Times New Roman" w:eastAsia="SimSun" w:hAnsi="Times New Roman" w:cs="Times New Roman" w:hint="eastAsia"/>
          <w:b/>
          <w:sz w:val="21"/>
          <w:szCs w:val="21"/>
        </w:rPr>
        <w:t>/VF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2103"/>
        <w:gridCol w:w="1734"/>
        <w:gridCol w:w="1073"/>
      </w:tblGrid>
      <w:tr w:rsidR="00D25797" w14:paraId="49649EDF" w14:textId="77777777" w:rsidTr="00D25797">
        <w:tc>
          <w:tcPr>
            <w:tcW w:w="2044" w:type="pct"/>
            <w:tcBorders>
              <w:top w:val="single" w:sz="4" w:space="0" w:color="auto"/>
              <w:bottom w:val="single" w:sz="4" w:space="0" w:color="auto"/>
            </w:tcBorders>
          </w:tcPr>
          <w:p w14:paraId="74EF3A2B" w14:textId="5A245C1A" w:rsidR="00D25797" w:rsidRDefault="00D25797" w:rsidP="00D26C83">
            <w:pPr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Event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</w:tcPr>
          <w:p w14:paraId="0378D7B7" w14:textId="670AC179" w:rsidR="00D25797" w:rsidRDefault="00D25797" w:rsidP="00D26C83">
            <w:pPr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Without (</w:t>
            </w:r>
            <w:proofErr w:type="spellStart"/>
            <w:r w:rsidRPr="00D33899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μg</w:t>
            </w:r>
            <w:proofErr w:type="spellEnd"/>
            <w:r w:rsidRPr="00D33899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/ml</w:t>
            </w:r>
            <w:r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)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1DA509F8" w14:textId="61EAE4B7" w:rsidR="00D25797" w:rsidRPr="00A025F8" w:rsidRDefault="00D25797" w:rsidP="00D26C83">
            <w:pPr>
              <w:rPr>
                <w:rFonts w:ascii="Times New Roman" w:eastAsia="SimSun" w:hAnsi="Times New Roman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With (</w:t>
            </w:r>
            <w:proofErr w:type="spellStart"/>
            <w:r w:rsidRPr="00D33899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μg</w:t>
            </w:r>
            <w:proofErr w:type="spellEnd"/>
            <w:r w:rsidRPr="00D33899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/ml</w:t>
            </w:r>
            <w:r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4DF84B11" w14:textId="7AAC01B1" w:rsidR="00D25797" w:rsidRDefault="00D25797" w:rsidP="00D26C83">
            <w:pPr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A025F8">
              <w:rPr>
                <w:rFonts w:ascii="Times New Roman" w:eastAsia="SimSun" w:hAnsi="Times New Roman" w:cs="Times New Roman" w:hint="eastAsia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 xml:space="preserve"> value</w:t>
            </w:r>
          </w:p>
        </w:tc>
      </w:tr>
      <w:tr w:rsidR="00D25797" w14:paraId="34AE3B61" w14:textId="77777777" w:rsidTr="00D25797">
        <w:tc>
          <w:tcPr>
            <w:tcW w:w="2044" w:type="pct"/>
            <w:tcBorders>
              <w:top w:val="single" w:sz="4" w:space="0" w:color="auto"/>
            </w:tcBorders>
          </w:tcPr>
          <w:p w14:paraId="342FA6BB" w14:textId="36456695" w:rsidR="00D25797" w:rsidRDefault="00D25797" w:rsidP="00D26C83">
            <w:pPr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Falls in the past year</w:t>
            </w:r>
          </w:p>
        </w:tc>
        <w:tc>
          <w:tcPr>
            <w:tcW w:w="1266" w:type="pct"/>
            <w:tcBorders>
              <w:top w:val="single" w:sz="4" w:space="0" w:color="auto"/>
            </w:tcBorders>
          </w:tcPr>
          <w:p w14:paraId="09E9E40E" w14:textId="7ECBE622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/>
                <w:sz w:val="21"/>
                <w:szCs w:val="21"/>
              </w:rPr>
              <w:t>3.75 (4.14)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383B8D3B" w14:textId="0B551EAB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/>
                <w:sz w:val="21"/>
                <w:szCs w:val="21"/>
              </w:rPr>
              <w:t>4.83 (3.91)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6CDEA6B4" w14:textId="63BF16E2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399</w:t>
            </w:r>
          </w:p>
        </w:tc>
      </w:tr>
      <w:tr w:rsidR="00D25797" w14:paraId="477B42F9" w14:textId="77777777" w:rsidTr="00D25797">
        <w:tc>
          <w:tcPr>
            <w:tcW w:w="2044" w:type="pct"/>
          </w:tcPr>
          <w:p w14:paraId="1B28D8F9" w14:textId="1F7D23B2" w:rsidR="00D25797" w:rsidRDefault="00D25797" w:rsidP="00D26C83">
            <w:pPr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Falls after 50 years old</w:t>
            </w:r>
          </w:p>
        </w:tc>
        <w:tc>
          <w:tcPr>
            <w:tcW w:w="1266" w:type="pct"/>
          </w:tcPr>
          <w:p w14:paraId="0E345085" w14:textId="0780DE92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/>
                <w:sz w:val="21"/>
                <w:szCs w:val="21"/>
              </w:rPr>
              <w:t>3.82 (4.22)</w:t>
            </w:r>
          </w:p>
        </w:tc>
        <w:tc>
          <w:tcPr>
            <w:tcW w:w="1044" w:type="pct"/>
          </w:tcPr>
          <w:p w14:paraId="77C0B7A3" w14:textId="5B8645F5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/>
                <w:sz w:val="21"/>
                <w:szCs w:val="21"/>
              </w:rPr>
              <w:t>4.05 (4.19)</w:t>
            </w:r>
          </w:p>
        </w:tc>
        <w:tc>
          <w:tcPr>
            <w:tcW w:w="647" w:type="pct"/>
          </w:tcPr>
          <w:p w14:paraId="0801C8A6" w14:textId="3BF5298E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17</w:t>
            </w:r>
          </w:p>
        </w:tc>
      </w:tr>
      <w:tr w:rsidR="00D25797" w14:paraId="1AA2442F" w14:textId="77777777" w:rsidTr="00D25797">
        <w:tc>
          <w:tcPr>
            <w:tcW w:w="2044" w:type="pct"/>
          </w:tcPr>
          <w:p w14:paraId="5EC52CE9" w14:textId="2A96DAC3" w:rsidR="00D25797" w:rsidRDefault="00D25797" w:rsidP="00D26C83">
            <w:pPr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Fractures after 50 years old</w:t>
            </w:r>
          </w:p>
        </w:tc>
        <w:tc>
          <w:tcPr>
            <w:tcW w:w="1266" w:type="pct"/>
          </w:tcPr>
          <w:p w14:paraId="64BFB9F8" w14:textId="25EF92D4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/>
                <w:sz w:val="21"/>
                <w:szCs w:val="21"/>
              </w:rPr>
              <w:t>4.04 (4.02)</w:t>
            </w:r>
          </w:p>
        </w:tc>
        <w:tc>
          <w:tcPr>
            <w:tcW w:w="1044" w:type="pct"/>
          </w:tcPr>
          <w:p w14:paraId="5C4E229E" w14:textId="4936BEEA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/>
                <w:sz w:val="21"/>
                <w:szCs w:val="21"/>
              </w:rPr>
              <w:t>3.33 (4.39)</w:t>
            </w:r>
          </w:p>
        </w:tc>
        <w:tc>
          <w:tcPr>
            <w:tcW w:w="647" w:type="pct"/>
          </w:tcPr>
          <w:p w14:paraId="2A4E5868" w14:textId="306ABDF0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234</w:t>
            </w:r>
          </w:p>
        </w:tc>
      </w:tr>
      <w:tr w:rsidR="00D25797" w14:paraId="51EF0875" w14:textId="77777777" w:rsidTr="00D25797">
        <w:tc>
          <w:tcPr>
            <w:tcW w:w="2044" w:type="pct"/>
          </w:tcPr>
          <w:p w14:paraId="5E1E6D9A" w14:textId="00A94900" w:rsidR="00D25797" w:rsidRDefault="00D25797" w:rsidP="00D26C83">
            <w:pPr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VFs</w:t>
            </w:r>
          </w:p>
        </w:tc>
        <w:tc>
          <w:tcPr>
            <w:tcW w:w="1266" w:type="pct"/>
          </w:tcPr>
          <w:p w14:paraId="005A49CD" w14:textId="51381225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/>
                <w:sz w:val="21"/>
                <w:szCs w:val="21"/>
              </w:rPr>
              <w:t>4.04 (4.26)</w:t>
            </w:r>
          </w:p>
        </w:tc>
        <w:tc>
          <w:tcPr>
            <w:tcW w:w="1044" w:type="pct"/>
          </w:tcPr>
          <w:p w14:paraId="6AD1C794" w14:textId="5446FAF6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/>
                <w:sz w:val="21"/>
                <w:szCs w:val="21"/>
              </w:rPr>
              <w:t>3.75 (3.92)</w:t>
            </w:r>
          </w:p>
        </w:tc>
        <w:tc>
          <w:tcPr>
            <w:tcW w:w="647" w:type="pct"/>
          </w:tcPr>
          <w:p w14:paraId="22CDF2F9" w14:textId="0A788626" w:rsidR="00D25797" w:rsidRPr="004F04D0" w:rsidRDefault="00D25797" w:rsidP="00D26C83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04D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837</w:t>
            </w:r>
          </w:p>
        </w:tc>
      </w:tr>
    </w:tbl>
    <w:p w14:paraId="6C648088" w14:textId="06B81198" w:rsidR="002C205A" w:rsidRPr="008D2E79" w:rsidRDefault="00F3439B" w:rsidP="00D26C83">
      <w:pPr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 w:hint="eastAsia"/>
          <w:sz w:val="21"/>
          <w:szCs w:val="21"/>
        </w:rPr>
        <w:t xml:space="preserve">The serum irisin level is depicted as median (interquartile). </w:t>
      </w:r>
      <w:r w:rsidR="008D2E79">
        <w:rPr>
          <w:rFonts w:ascii="Times New Roman" w:eastAsia="SimSun" w:hAnsi="Times New Roman" w:cs="Times New Roman" w:hint="eastAsia"/>
          <w:sz w:val="21"/>
          <w:szCs w:val="21"/>
        </w:rPr>
        <w:t xml:space="preserve">Abbreviations: VFs, </w:t>
      </w:r>
      <w:r w:rsidR="00151757">
        <w:rPr>
          <w:rFonts w:ascii="Times New Roman" w:eastAsia="SimSun" w:hAnsi="Times New Roman" w:cs="Times New Roman" w:hint="eastAsia"/>
          <w:sz w:val="21"/>
          <w:szCs w:val="21"/>
        </w:rPr>
        <w:t>vertebral fractures.</w:t>
      </w:r>
    </w:p>
    <w:p w14:paraId="465E8509" w14:textId="77777777" w:rsidR="0069761B" w:rsidRPr="00B770E0" w:rsidRDefault="004F26FD">
      <w:pPr>
        <w:rPr>
          <w:sz w:val="21"/>
          <w:szCs w:val="21"/>
        </w:rPr>
      </w:pPr>
      <w:bookmarkStart w:id="0" w:name="_GoBack"/>
      <w:bookmarkEnd w:id="0"/>
    </w:p>
    <w:sectPr w:rsidR="0069761B" w:rsidRPr="00B770E0" w:rsidSect="002C205A"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C83"/>
    <w:rsid w:val="0000053C"/>
    <w:rsid w:val="00003F42"/>
    <w:rsid w:val="00005A14"/>
    <w:rsid w:val="0000631A"/>
    <w:rsid w:val="000074A5"/>
    <w:rsid w:val="000104F2"/>
    <w:rsid w:val="000125F4"/>
    <w:rsid w:val="000148D6"/>
    <w:rsid w:val="00015960"/>
    <w:rsid w:val="00015B4F"/>
    <w:rsid w:val="00020E7C"/>
    <w:rsid w:val="00024053"/>
    <w:rsid w:val="000242AA"/>
    <w:rsid w:val="0003067D"/>
    <w:rsid w:val="000336F3"/>
    <w:rsid w:val="000338C5"/>
    <w:rsid w:val="000366B8"/>
    <w:rsid w:val="0003706C"/>
    <w:rsid w:val="00037397"/>
    <w:rsid w:val="00037606"/>
    <w:rsid w:val="00043386"/>
    <w:rsid w:val="00044E11"/>
    <w:rsid w:val="0004652F"/>
    <w:rsid w:val="00050ECE"/>
    <w:rsid w:val="00052C06"/>
    <w:rsid w:val="0005703A"/>
    <w:rsid w:val="0005706B"/>
    <w:rsid w:val="0005720B"/>
    <w:rsid w:val="0005721B"/>
    <w:rsid w:val="000576CC"/>
    <w:rsid w:val="00062B91"/>
    <w:rsid w:val="000671D8"/>
    <w:rsid w:val="0006738A"/>
    <w:rsid w:val="000674A6"/>
    <w:rsid w:val="00071FF2"/>
    <w:rsid w:val="00072CD3"/>
    <w:rsid w:val="0007657A"/>
    <w:rsid w:val="000838B2"/>
    <w:rsid w:val="00086863"/>
    <w:rsid w:val="00086ADD"/>
    <w:rsid w:val="00094E58"/>
    <w:rsid w:val="000A2003"/>
    <w:rsid w:val="000B1EA7"/>
    <w:rsid w:val="000B5643"/>
    <w:rsid w:val="000B5A67"/>
    <w:rsid w:val="000B5B6E"/>
    <w:rsid w:val="000B6485"/>
    <w:rsid w:val="000B7A29"/>
    <w:rsid w:val="000C3065"/>
    <w:rsid w:val="000C4164"/>
    <w:rsid w:val="000D066E"/>
    <w:rsid w:val="000D3663"/>
    <w:rsid w:val="000D428B"/>
    <w:rsid w:val="000D4675"/>
    <w:rsid w:val="000D5266"/>
    <w:rsid w:val="000E270F"/>
    <w:rsid w:val="000E28F5"/>
    <w:rsid w:val="000E3962"/>
    <w:rsid w:val="000E5E8B"/>
    <w:rsid w:val="000F10ED"/>
    <w:rsid w:val="000F129E"/>
    <w:rsid w:val="000F3EDA"/>
    <w:rsid w:val="000F61E4"/>
    <w:rsid w:val="000F7709"/>
    <w:rsid w:val="000F77C9"/>
    <w:rsid w:val="0010014A"/>
    <w:rsid w:val="0010016B"/>
    <w:rsid w:val="00103DC7"/>
    <w:rsid w:val="00106D3B"/>
    <w:rsid w:val="00106FD0"/>
    <w:rsid w:val="00113328"/>
    <w:rsid w:val="00114614"/>
    <w:rsid w:val="00123A90"/>
    <w:rsid w:val="00123DB8"/>
    <w:rsid w:val="0012512C"/>
    <w:rsid w:val="00126DC8"/>
    <w:rsid w:val="00127FCE"/>
    <w:rsid w:val="0013022B"/>
    <w:rsid w:val="001302C4"/>
    <w:rsid w:val="0013118C"/>
    <w:rsid w:val="0014416C"/>
    <w:rsid w:val="00146372"/>
    <w:rsid w:val="00146401"/>
    <w:rsid w:val="001468C8"/>
    <w:rsid w:val="0014739E"/>
    <w:rsid w:val="0015061A"/>
    <w:rsid w:val="00150946"/>
    <w:rsid w:val="00151757"/>
    <w:rsid w:val="001521E6"/>
    <w:rsid w:val="00153F3C"/>
    <w:rsid w:val="00154B32"/>
    <w:rsid w:val="001732D1"/>
    <w:rsid w:val="00177FE9"/>
    <w:rsid w:val="00180899"/>
    <w:rsid w:val="001809E8"/>
    <w:rsid w:val="00181805"/>
    <w:rsid w:val="00181E74"/>
    <w:rsid w:val="001839E4"/>
    <w:rsid w:val="00184494"/>
    <w:rsid w:val="00193E0B"/>
    <w:rsid w:val="001958AD"/>
    <w:rsid w:val="00197607"/>
    <w:rsid w:val="001A0203"/>
    <w:rsid w:val="001A1347"/>
    <w:rsid w:val="001A1656"/>
    <w:rsid w:val="001A35E5"/>
    <w:rsid w:val="001A4E98"/>
    <w:rsid w:val="001A5E9A"/>
    <w:rsid w:val="001B0BCE"/>
    <w:rsid w:val="001B4EAA"/>
    <w:rsid w:val="001B5645"/>
    <w:rsid w:val="001B5BBA"/>
    <w:rsid w:val="001B68B2"/>
    <w:rsid w:val="001C2FA3"/>
    <w:rsid w:val="001C331E"/>
    <w:rsid w:val="001C4DDF"/>
    <w:rsid w:val="001C532C"/>
    <w:rsid w:val="001C7A4A"/>
    <w:rsid w:val="001D3D01"/>
    <w:rsid w:val="001E0AE8"/>
    <w:rsid w:val="001E147B"/>
    <w:rsid w:val="001E30B0"/>
    <w:rsid w:val="001E4C2E"/>
    <w:rsid w:val="001E5CB1"/>
    <w:rsid w:val="001E67BD"/>
    <w:rsid w:val="001E6C26"/>
    <w:rsid w:val="001F29C2"/>
    <w:rsid w:val="001F4B76"/>
    <w:rsid w:val="001F6C90"/>
    <w:rsid w:val="001F6DA7"/>
    <w:rsid w:val="00201B1E"/>
    <w:rsid w:val="002062CF"/>
    <w:rsid w:val="0021149D"/>
    <w:rsid w:val="002123B8"/>
    <w:rsid w:val="00216FBD"/>
    <w:rsid w:val="00217D12"/>
    <w:rsid w:val="00220FA8"/>
    <w:rsid w:val="002214E2"/>
    <w:rsid w:val="00221ED9"/>
    <w:rsid w:val="00222EB2"/>
    <w:rsid w:val="00227D53"/>
    <w:rsid w:val="0023091F"/>
    <w:rsid w:val="0023243E"/>
    <w:rsid w:val="002325FF"/>
    <w:rsid w:val="00232EBA"/>
    <w:rsid w:val="0023424B"/>
    <w:rsid w:val="00240D43"/>
    <w:rsid w:val="0024388C"/>
    <w:rsid w:val="00244007"/>
    <w:rsid w:val="00244398"/>
    <w:rsid w:val="0024573D"/>
    <w:rsid w:val="00252B17"/>
    <w:rsid w:val="00254C33"/>
    <w:rsid w:val="00261089"/>
    <w:rsid w:val="00262E85"/>
    <w:rsid w:val="002661CE"/>
    <w:rsid w:val="0026711B"/>
    <w:rsid w:val="00267406"/>
    <w:rsid w:val="00270D20"/>
    <w:rsid w:val="00272884"/>
    <w:rsid w:val="00273E9A"/>
    <w:rsid w:val="0027774C"/>
    <w:rsid w:val="00280502"/>
    <w:rsid w:val="00281AB4"/>
    <w:rsid w:val="00281B22"/>
    <w:rsid w:val="0028506F"/>
    <w:rsid w:val="0029074E"/>
    <w:rsid w:val="00294DE9"/>
    <w:rsid w:val="00295E46"/>
    <w:rsid w:val="002A2E73"/>
    <w:rsid w:val="002A3302"/>
    <w:rsid w:val="002A3A67"/>
    <w:rsid w:val="002A6445"/>
    <w:rsid w:val="002A692B"/>
    <w:rsid w:val="002A69C5"/>
    <w:rsid w:val="002B554C"/>
    <w:rsid w:val="002B68E5"/>
    <w:rsid w:val="002C0C32"/>
    <w:rsid w:val="002C205A"/>
    <w:rsid w:val="002C22B3"/>
    <w:rsid w:val="002C3C06"/>
    <w:rsid w:val="002C3ECE"/>
    <w:rsid w:val="002C48AB"/>
    <w:rsid w:val="002D2A08"/>
    <w:rsid w:val="002D3763"/>
    <w:rsid w:val="002E004F"/>
    <w:rsid w:val="002E06AA"/>
    <w:rsid w:val="002E13CD"/>
    <w:rsid w:val="002E3068"/>
    <w:rsid w:val="002E365C"/>
    <w:rsid w:val="002E374A"/>
    <w:rsid w:val="002E4608"/>
    <w:rsid w:val="002E47C8"/>
    <w:rsid w:val="002E5C7E"/>
    <w:rsid w:val="002E75D0"/>
    <w:rsid w:val="002F1037"/>
    <w:rsid w:val="002F256D"/>
    <w:rsid w:val="002F6FF9"/>
    <w:rsid w:val="002F71BA"/>
    <w:rsid w:val="002F74AD"/>
    <w:rsid w:val="003028CE"/>
    <w:rsid w:val="003039D5"/>
    <w:rsid w:val="003054E2"/>
    <w:rsid w:val="003056BC"/>
    <w:rsid w:val="0030743E"/>
    <w:rsid w:val="0031201E"/>
    <w:rsid w:val="0031272B"/>
    <w:rsid w:val="003127C1"/>
    <w:rsid w:val="00312FC1"/>
    <w:rsid w:val="00315A67"/>
    <w:rsid w:val="00315C95"/>
    <w:rsid w:val="00315CCC"/>
    <w:rsid w:val="003166EE"/>
    <w:rsid w:val="00321784"/>
    <w:rsid w:val="00324C03"/>
    <w:rsid w:val="00327EC9"/>
    <w:rsid w:val="0033199C"/>
    <w:rsid w:val="00333352"/>
    <w:rsid w:val="003358BD"/>
    <w:rsid w:val="003358E3"/>
    <w:rsid w:val="00336D8B"/>
    <w:rsid w:val="00337005"/>
    <w:rsid w:val="003375D9"/>
    <w:rsid w:val="00341EB1"/>
    <w:rsid w:val="00344AA7"/>
    <w:rsid w:val="003467F3"/>
    <w:rsid w:val="00350313"/>
    <w:rsid w:val="00350DB5"/>
    <w:rsid w:val="0035290F"/>
    <w:rsid w:val="00353325"/>
    <w:rsid w:val="00353717"/>
    <w:rsid w:val="00361659"/>
    <w:rsid w:val="00362716"/>
    <w:rsid w:val="00362CED"/>
    <w:rsid w:val="003632FC"/>
    <w:rsid w:val="00365A63"/>
    <w:rsid w:val="003720FD"/>
    <w:rsid w:val="00372A30"/>
    <w:rsid w:val="003756A9"/>
    <w:rsid w:val="00376672"/>
    <w:rsid w:val="00376E87"/>
    <w:rsid w:val="0038004C"/>
    <w:rsid w:val="0038394A"/>
    <w:rsid w:val="00387F6A"/>
    <w:rsid w:val="00390BEC"/>
    <w:rsid w:val="003915BA"/>
    <w:rsid w:val="00391C88"/>
    <w:rsid w:val="00393C03"/>
    <w:rsid w:val="003A0222"/>
    <w:rsid w:val="003A1B57"/>
    <w:rsid w:val="003A7A37"/>
    <w:rsid w:val="003B17BA"/>
    <w:rsid w:val="003B193E"/>
    <w:rsid w:val="003C1124"/>
    <w:rsid w:val="003C3580"/>
    <w:rsid w:val="003C3C89"/>
    <w:rsid w:val="003C4F99"/>
    <w:rsid w:val="003C60F0"/>
    <w:rsid w:val="003C674A"/>
    <w:rsid w:val="003C706E"/>
    <w:rsid w:val="003D1832"/>
    <w:rsid w:val="003D35F6"/>
    <w:rsid w:val="003D5256"/>
    <w:rsid w:val="003D5369"/>
    <w:rsid w:val="003D5CBC"/>
    <w:rsid w:val="003D5D8D"/>
    <w:rsid w:val="003D619A"/>
    <w:rsid w:val="003D7CCA"/>
    <w:rsid w:val="003E15FF"/>
    <w:rsid w:val="003E73AD"/>
    <w:rsid w:val="003E7AA8"/>
    <w:rsid w:val="003F13A3"/>
    <w:rsid w:val="003F3149"/>
    <w:rsid w:val="0040015D"/>
    <w:rsid w:val="00400FBB"/>
    <w:rsid w:val="004029ED"/>
    <w:rsid w:val="00402A3F"/>
    <w:rsid w:val="00410E50"/>
    <w:rsid w:val="004127E3"/>
    <w:rsid w:val="00414847"/>
    <w:rsid w:val="004174B1"/>
    <w:rsid w:val="00420E0C"/>
    <w:rsid w:val="004214A8"/>
    <w:rsid w:val="00421E5D"/>
    <w:rsid w:val="004221B7"/>
    <w:rsid w:val="0042715C"/>
    <w:rsid w:val="00431C4A"/>
    <w:rsid w:val="00432A5F"/>
    <w:rsid w:val="0043495C"/>
    <w:rsid w:val="00434FE7"/>
    <w:rsid w:val="004412A2"/>
    <w:rsid w:val="0044183C"/>
    <w:rsid w:val="004443CE"/>
    <w:rsid w:val="00444B68"/>
    <w:rsid w:val="00444DC1"/>
    <w:rsid w:val="0044610C"/>
    <w:rsid w:val="00446B05"/>
    <w:rsid w:val="00446FC8"/>
    <w:rsid w:val="00447999"/>
    <w:rsid w:val="00447EE0"/>
    <w:rsid w:val="0045013A"/>
    <w:rsid w:val="004527E7"/>
    <w:rsid w:val="00452DD3"/>
    <w:rsid w:val="00452F9C"/>
    <w:rsid w:val="00453044"/>
    <w:rsid w:val="00453D5A"/>
    <w:rsid w:val="0045728F"/>
    <w:rsid w:val="00462221"/>
    <w:rsid w:val="00462CDB"/>
    <w:rsid w:val="004769E8"/>
    <w:rsid w:val="00477B01"/>
    <w:rsid w:val="0048786E"/>
    <w:rsid w:val="00490564"/>
    <w:rsid w:val="00493633"/>
    <w:rsid w:val="00494BC3"/>
    <w:rsid w:val="00494E92"/>
    <w:rsid w:val="004A0592"/>
    <w:rsid w:val="004A3727"/>
    <w:rsid w:val="004A60CB"/>
    <w:rsid w:val="004A7553"/>
    <w:rsid w:val="004B1022"/>
    <w:rsid w:val="004B1F6A"/>
    <w:rsid w:val="004B21FD"/>
    <w:rsid w:val="004B257F"/>
    <w:rsid w:val="004B3B70"/>
    <w:rsid w:val="004B6554"/>
    <w:rsid w:val="004B7377"/>
    <w:rsid w:val="004B750F"/>
    <w:rsid w:val="004C0F1D"/>
    <w:rsid w:val="004C114A"/>
    <w:rsid w:val="004C2655"/>
    <w:rsid w:val="004C27D6"/>
    <w:rsid w:val="004C556A"/>
    <w:rsid w:val="004C6179"/>
    <w:rsid w:val="004C650E"/>
    <w:rsid w:val="004D1BDD"/>
    <w:rsid w:val="004D240A"/>
    <w:rsid w:val="004D240D"/>
    <w:rsid w:val="004D66D6"/>
    <w:rsid w:val="004D680E"/>
    <w:rsid w:val="004E060E"/>
    <w:rsid w:val="004E4785"/>
    <w:rsid w:val="004E4BDD"/>
    <w:rsid w:val="004E63D4"/>
    <w:rsid w:val="004E6CD1"/>
    <w:rsid w:val="004F04D0"/>
    <w:rsid w:val="004F1494"/>
    <w:rsid w:val="004F26FD"/>
    <w:rsid w:val="004F395A"/>
    <w:rsid w:val="004F7409"/>
    <w:rsid w:val="004F79F8"/>
    <w:rsid w:val="00500294"/>
    <w:rsid w:val="00505272"/>
    <w:rsid w:val="005107D8"/>
    <w:rsid w:val="005119B0"/>
    <w:rsid w:val="00514F28"/>
    <w:rsid w:val="005152DF"/>
    <w:rsid w:val="005154C8"/>
    <w:rsid w:val="00515794"/>
    <w:rsid w:val="00517445"/>
    <w:rsid w:val="00517486"/>
    <w:rsid w:val="005229A0"/>
    <w:rsid w:val="00524116"/>
    <w:rsid w:val="005270D2"/>
    <w:rsid w:val="005278EB"/>
    <w:rsid w:val="005312B5"/>
    <w:rsid w:val="005340C2"/>
    <w:rsid w:val="00536022"/>
    <w:rsid w:val="00541278"/>
    <w:rsid w:val="00544014"/>
    <w:rsid w:val="00545892"/>
    <w:rsid w:val="00546BFF"/>
    <w:rsid w:val="005514A7"/>
    <w:rsid w:val="00561B68"/>
    <w:rsid w:val="00562646"/>
    <w:rsid w:val="00562F03"/>
    <w:rsid w:val="00563236"/>
    <w:rsid w:val="005649AB"/>
    <w:rsid w:val="00564D89"/>
    <w:rsid w:val="00566758"/>
    <w:rsid w:val="005667ED"/>
    <w:rsid w:val="0057146E"/>
    <w:rsid w:val="00573854"/>
    <w:rsid w:val="00574911"/>
    <w:rsid w:val="00574BFF"/>
    <w:rsid w:val="00574C96"/>
    <w:rsid w:val="005754E3"/>
    <w:rsid w:val="00575FFA"/>
    <w:rsid w:val="00576202"/>
    <w:rsid w:val="00576C60"/>
    <w:rsid w:val="00581A97"/>
    <w:rsid w:val="00585BE2"/>
    <w:rsid w:val="005869BC"/>
    <w:rsid w:val="00590D99"/>
    <w:rsid w:val="005925B3"/>
    <w:rsid w:val="00592A2A"/>
    <w:rsid w:val="00593694"/>
    <w:rsid w:val="005938F3"/>
    <w:rsid w:val="00594E67"/>
    <w:rsid w:val="00595E6E"/>
    <w:rsid w:val="00596240"/>
    <w:rsid w:val="005967EE"/>
    <w:rsid w:val="005A1D1F"/>
    <w:rsid w:val="005A3D66"/>
    <w:rsid w:val="005A6726"/>
    <w:rsid w:val="005A758A"/>
    <w:rsid w:val="005B0439"/>
    <w:rsid w:val="005B14D6"/>
    <w:rsid w:val="005B21AF"/>
    <w:rsid w:val="005B5043"/>
    <w:rsid w:val="005B5DE0"/>
    <w:rsid w:val="005B64A5"/>
    <w:rsid w:val="005B7324"/>
    <w:rsid w:val="005B7A46"/>
    <w:rsid w:val="005C110D"/>
    <w:rsid w:val="005C1576"/>
    <w:rsid w:val="005C7747"/>
    <w:rsid w:val="005D1B10"/>
    <w:rsid w:val="005D2D6F"/>
    <w:rsid w:val="005D48A3"/>
    <w:rsid w:val="005D6D26"/>
    <w:rsid w:val="005E2C59"/>
    <w:rsid w:val="005E3034"/>
    <w:rsid w:val="005E3747"/>
    <w:rsid w:val="005F0A1B"/>
    <w:rsid w:val="005F3440"/>
    <w:rsid w:val="005F3F18"/>
    <w:rsid w:val="005F5918"/>
    <w:rsid w:val="005F5E1B"/>
    <w:rsid w:val="006006D8"/>
    <w:rsid w:val="0060403F"/>
    <w:rsid w:val="00604FC0"/>
    <w:rsid w:val="00605F3C"/>
    <w:rsid w:val="00611952"/>
    <w:rsid w:val="00611CC4"/>
    <w:rsid w:val="00613D2F"/>
    <w:rsid w:val="00617498"/>
    <w:rsid w:val="00620A6D"/>
    <w:rsid w:val="00621C2E"/>
    <w:rsid w:val="0062390F"/>
    <w:rsid w:val="00623B75"/>
    <w:rsid w:val="00623C29"/>
    <w:rsid w:val="006264E5"/>
    <w:rsid w:val="00626691"/>
    <w:rsid w:val="00626E3E"/>
    <w:rsid w:val="0064061F"/>
    <w:rsid w:val="00641B40"/>
    <w:rsid w:val="00642257"/>
    <w:rsid w:val="00644FCD"/>
    <w:rsid w:val="00645AA9"/>
    <w:rsid w:val="00645CAC"/>
    <w:rsid w:val="00647D87"/>
    <w:rsid w:val="00652232"/>
    <w:rsid w:val="006557BD"/>
    <w:rsid w:val="00656DB3"/>
    <w:rsid w:val="006577BA"/>
    <w:rsid w:val="006603E1"/>
    <w:rsid w:val="00666E01"/>
    <w:rsid w:val="00667351"/>
    <w:rsid w:val="00670AB6"/>
    <w:rsid w:val="00670AF7"/>
    <w:rsid w:val="00671F33"/>
    <w:rsid w:val="00672464"/>
    <w:rsid w:val="00672B08"/>
    <w:rsid w:val="00674530"/>
    <w:rsid w:val="0067454A"/>
    <w:rsid w:val="00680457"/>
    <w:rsid w:val="0068697F"/>
    <w:rsid w:val="0069287A"/>
    <w:rsid w:val="00693064"/>
    <w:rsid w:val="006930AD"/>
    <w:rsid w:val="006A204E"/>
    <w:rsid w:val="006A228D"/>
    <w:rsid w:val="006A4BD5"/>
    <w:rsid w:val="006A5278"/>
    <w:rsid w:val="006A7C6F"/>
    <w:rsid w:val="006B25BB"/>
    <w:rsid w:val="006B571E"/>
    <w:rsid w:val="006B7932"/>
    <w:rsid w:val="006B7CB0"/>
    <w:rsid w:val="006C004F"/>
    <w:rsid w:val="006C0939"/>
    <w:rsid w:val="006C10C4"/>
    <w:rsid w:val="006C38AD"/>
    <w:rsid w:val="006C4509"/>
    <w:rsid w:val="006C532D"/>
    <w:rsid w:val="006C5836"/>
    <w:rsid w:val="006D1EC9"/>
    <w:rsid w:val="006D2A6A"/>
    <w:rsid w:val="006D3CB9"/>
    <w:rsid w:val="006D4852"/>
    <w:rsid w:val="006D71D5"/>
    <w:rsid w:val="006E05A8"/>
    <w:rsid w:val="006E23E1"/>
    <w:rsid w:val="006E7D86"/>
    <w:rsid w:val="006F1B37"/>
    <w:rsid w:val="006F3D98"/>
    <w:rsid w:val="006F3E55"/>
    <w:rsid w:val="006F5A3F"/>
    <w:rsid w:val="006F5CA5"/>
    <w:rsid w:val="00702CC8"/>
    <w:rsid w:val="007054D9"/>
    <w:rsid w:val="00711458"/>
    <w:rsid w:val="007142FE"/>
    <w:rsid w:val="00714C77"/>
    <w:rsid w:val="00721A10"/>
    <w:rsid w:val="00722C2E"/>
    <w:rsid w:val="00725EC5"/>
    <w:rsid w:val="0073081B"/>
    <w:rsid w:val="00732481"/>
    <w:rsid w:val="00732FC9"/>
    <w:rsid w:val="0073619C"/>
    <w:rsid w:val="00736903"/>
    <w:rsid w:val="007371A7"/>
    <w:rsid w:val="0074179E"/>
    <w:rsid w:val="007442E9"/>
    <w:rsid w:val="00744711"/>
    <w:rsid w:val="007449A9"/>
    <w:rsid w:val="00744EB4"/>
    <w:rsid w:val="00745380"/>
    <w:rsid w:val="00746D12"/>
    <w:rsid w:val="00750164"/>
    <w:rsid w:val="007517AB"/>
    <w:rsid w:val="0075260E"/>
    <w:rsid w:val="00757A9C"/>
    <w:rsid w:val="00757FB6"/>
    <w:rsid w:val="00760C37"/>
    <w:rsid w:val="0076153E"/>
    <w:rsid w:val="007623F5"/>
    <w:rsid w:val="00766938"/>
    <w:rsid w:val="0076788C"/>
    <w:rsid w:val="00767A9A"/>
    <w:rsid w:val="00772C8F"/>
    <w:rsid w:val="00773B2A"/>
    <w:rsid w:val="0077484E"/>
    <w:rsid w:val="007755B0"/>
    <w:rsid w:val="00776588"/>
    <w:rsid w:val="00776B04"/>
    <w:rsid w:val="00777BD6"/>
    <w:rsid w:val="00777F0C"/>
    <w:rsid w:val="00785F01"/>
    <w:rsid w:val="00787475"/>
    <w:rsid w:val="00791825"/>
    <w:rsid w:val="007A3B44"/>
    <w:rsid w:val="007B05AC"/>
    <w:rsid w:val="007B2AA9"/>
    <w:rsid w:val="007B2C4F"/>
    <w:rsid w:val="007B4611"/>
    <w:rsid w:val="007C3B0F"/>
    <w:rsid w:val="007C3E33"/>
    <w:rsid w:val="007C4BE6"/>
    <w:rsid w:val="007C7BC6"/>
    <w:rsid w:val="007D4122"/>
    <w:rsid w:val="007E4E93"/>
    <w:rsid w:val="007F08B1"/>
    <w:rsid w:val="007F08B3"/>
    <w:rsid w:val="007F1730"/>
    <w:rsid w:val="007F3957"/>
    <w:rsid w:val="007F44CA"/>
    <w:rsid w:val="007F5EA4"/>
    <w:rsid w:val="007F674E"/>
    <w:rsid w:val="007F6CB0"/>
    <w:rsid w:val="007F6F81"/>
    <w:rsid w:val="007F7E43"/>
    <w:rsid w:val="00803C9A"/>
    <w:rsid w:val="008104DE"/>
    <w:rsid w:val="008107EC"/>
    <w:rsid w:val="00810C5E"/>
    <w:rsid w:val="00812804"/>
    <w:rsid w:val="00814434"/>
    <w:rsid w:val="008144F2"/>
    <w:rsid w:val="0081670A"/>
    <w:rsid w:val="00816995"/>
    <w:rsid w:val="00816C6E"/>
    <w:rsid w:val="008224C5"/>
    <w:rsid w:val="00822C05"/>
    <w:rsid w:val="00823180"/>
    <w:rsid w:val="00823B59"/>
    <w:rsid w:val="0082475D"/>
    <w:rsid w:val="008269C5"/>
    <w:rsid w:val="008275AA"/>
    <w:rsid w:val="008275AF"/>
    <w:rsid w:val="0083224D"/>
    <w:rsid w:val="00833493"/>
    <w:rsid w:val="008339FD"/>
    <w:rsid w:val="0083473C"/>
    <w:rsid w:val="00834932"/>
    <w:rsid w:val="00836048"/>
    <w:rsid w:val="00840260"/>
    <w:rsid w:val="00841089"/>
    <w:rsid w:val="00844598"/>
    <w:rsid w:val="00844FB5"/>
    <w:rsid w:val="00845B25"/>
    <w:rsid w:val="00846B72"/>
    <w:rsid w:val="00847167"/>
    <w:rsid w:val="0085010D"/>
    <w:rsid w:val="00850ACF"/>
    <w:rsid w:val="00852A8A"/>
    <w:rsid w:val="00853246"/>
    <w:rsid w:val="00864CCE"/>
    <w:rsid w:val="00864EFF"/>
    <w:rsid w:val="0086778B"/>
    <w:rsid w:val="0087763E"/>
    <w:rsid w:val="008810E4"/>
    <w:rsid w:val="00883C5D"/>
    <w:rsid w:val="0088504E"/>
    <w:rsid w:val="008917D7"/>
    <w:rsid w:val="008921C9"/>
    <w:rsid w:val="00895A37"/>
    <w:rsid w:val="00897139"/>
    <w:rsid w:val="008A19D5"/>
    <w:rsid w:val="008A2E9A"/>
    <w:rsid w:val="008A3322"/>
    <w:rsid w:val="008A51DF"/>
    <w:rsid w:val="008A69FA"/>
    <w:rsid w:val="008A6D88"/>
    <w:rsid w:val="008A6FCB"/>
    <w:rsid w:val="008A7629"/>
    <w:rsid w:val="008B39C4"/>
    <w:rsid w:val="008B3B17"/>
    <w:rsid w:val="008C172F"/>
    <w:rsid w:val="008C2C5F"/>
    <w:rsid w:val="008C5EF0"/>
    <w:rsid w:val="008C6764"/>
    <w:rsid w:val="008C67E4"/>
    <w:rsid w:val="008D1821"/>
    <w:rsid w:val="008D29C3"/>
    <w:rsid w:val="008D2E79"/>
    <w:rsid w:val="008D3B50"/>
    <w:rsid w:val="008D4F13"/>
    <w:rsid w:val="008D60FF"/>
    <w:rsid w:val="008D6135"/>
    <w:rsid w:val="008E0737"/>
    <w:rsid w:val="008E0C74"/>
    <w:rsid w:val="008E26AB"/>
    <w:rsid w:val="008E2848"/>
    <w:rsid w:val="008E4152"/>
    <w:rsid w:val="008E4638"/>
    <w:rsid w:val="008E56FB"/>
    <w:rsid w:val="008E75A5"/>
    <w:rsid w:val="008F0113"/>
    <w:rsid w:val="008F18E9"/>
    <w:rsid w:val="008F22E1"/>
    <w:rsid w:val="008F34E9"/>
    <w:rsid w:val="00900E2B"/>
    <w:rsid w:val="00900EF0"/>
    <w:rsid w:val="00905397"/>
    <w:rsid w:val="0091029C"/>
    <w:rsid w:val="0091029E"/>
    <w:rsid w:val="009125CC"/>
    <w:rsid w:val="00912870"/>
    <w:rsid w:val="0091334F"/>
    <w:rsid w:val="009142C5"/>
    <w:rsid w:val="00914A92"/>
    <w:rsid w:val="00923319"/>
    <w:rsid w:val="00923741"/>
    <w:rsid w:val="00924C02"/>
    <w:rsid w:val="00926FB6"/>
    <w:rsid w:val="00934038"/>
    <w:rsid w:val="009340DD"/>
    <w:rsid w:val="009346BB"/>
    <w:rsid w:val="00935448"/>
    <w:rsid w:val="009412F0"/>
    <w:rsid w:val="00941CBB"/>
    <w:rsid w:val="00944021"/>
    <w:rsid w:val="009441DB"/>
    <w:rsid w:val="00945609"/>
    <w:rsid w:val="0094741A"/>
    <w:rsid w:val="00951295"/>
    <w:rsid w:val="00954EAE"/>
    <w:rsid w:val="00956C0E"/>
    <w:rsid w:val="0096113D"/>
    <w:rsid w:val="009627E9"/>
    <w:rsid w:val="00966BAF"/>
    <w:rsid w:val="00966F3D"/>
    <w:rsid w:val="00967216"/>
    <w:rsid w:val="00971A46"/>
    <w:rsid w:val="00973A61"/>
    <w:rsid w:val="009854C3"/>
    <w:rsid w:val="00985A93"/>
    <w:rsid w:val="00987B16"/>
    <w:rsid w:val="0099120F"/>
    <w:rsid w:val="00993651"/>
    <w:rsid w:val="00993BCD"/>
    <w:rsid w:val="00996DD1"/>
    <w:rsid w:val="009976F6"/>
    <w:rsid w:val="009A1C32"/>
    <w:rsid w:val="009A3073"/>
    <w:rsid w:val="009A516C"/>
    <w:rsid w:val="009A5B79"/>
    <w:rsid w:val="009B376D"/>
    <w:rsid w:val="009B6C9E"/>
    <w:rsid w:val="009B7B5B"/>
    <w:rsid w:val="009C2110"/>
    <w:rsid w:val="009C3BF6"/>
    <w:rsid w:val="009C54B9"/>
    <w:rsid w:val="009C63F0"/>
    <w:rsid w:val="009C68AD"/>
    <w:rsid w:val="009E2417"/>
    <w:rsid w:val="009E28C2"/>
    <w:rsid w:val="009E2FD5"/>
    <w:rsid w:val="009E7C5A"/>
    <w:rsid w:val="009F0085"/>
    <w:rsid w:val="009F1F26"/>
    <w:rsid w:val="009F636D"/>
    <w:rsid w:val="009F6CB6"/>
    <w:rsid w:val="009F71B0"/>
    <w:rsid w:val="00A001DD"/>
    <w:rsid w:val="00A01AF7"/>
    <w:rsid w:val="00A01CD1"/>
    <w:rsid w:val="00A025F8"/>
    <w:rsid w:val="00A042EA"/>
    <w:rsid w:val="00A0783C"/>
    <w:rsid w:val="00A1085C"/>
    <w:rsid w:val="00A121B7"/>
    <w:rsid w:val="00A1486C"/>
    <w:rsid w:val="00A216E7"/>
    <w:rsid w:val="00A22DA4"/>
    <w:rsid w:val="00A31B5C"/>
    <w:rsid w:val="00A31C3E"/>
    <w:rsid w:val="00A37B50"/>
    <w:rsid w:val="00A4239B"/>
    <w:rsid w:val="00A45F7C"/>
    <w:rsid w:val="00A505A9"/>
    <w:rsid w:val="00A513EA"/>
    <w:rsid w:val="00A53CCC"/>
    <w:rsid w:val="00A5413B"/>
    <w:rsid w:val="00A542A0"/>
    <w:rsid w:val="00A570F0"/>
    <w:rsid w:val="00A616DC"/>
    <w:rsid w:val="00A61794"/>
    <w:rsid w:val="00A63D54"/>
    <w:rsid w:val="00A6600C"/>
    <w:rsid w:val="00A678FC"/>
    <w:rsid w:val="00A73D23"/>
    <w:rsid w:val="00A768B6"/>
    <w:rsid w:val="00A77717"/>
    <w:rsid w:val="00A777E0"/>
    <w:rsid w:val="00A821E8"/>
    <w:rsid w:val="00A84329"/>
    <w:rsid w:val="00A857AB"/>
    <w:rsid w:val="00A85E76"/>
    <w:rsid w:val="00A86F43"/>
    <w:rsid w:val="00A909AA"/>
    <w:rsid w:val="00AA0C92"/>
    <w:rsid w:val="00AA2A3A"/>
    <w:rsid w:val="00AA3EF7"/>
    <w:rsid w:val="00AB16C4"/>
    <w:rsid w:val="00AB2666"/>
    <w:rsid w:val="00AB26A3"/>
    <w:rsid w:val="00AB48C7"/>
    <w:rsid w:val="00AB611A"/>
    <w:rsid w:val="00AB7603"/>
    <w:rsid w:val="00AB7EC0"/>
    <w:rsid w:val="00AC690D"/>
    <w:rsid w:val="00AD19E3"/>
    <w:rsid w:val="00AD7774"/>
    <w:rsid w:val="00AD798F"/>
    <w:rsid w:val="00AD7C28"/>
    <w:rsid w:val="00AE0F9A"/>
    <w:rsid w:val="00AE2AB0"/>
    <w:rsid w:val="00AE57E2"/>
    <w:rsid w:val="00AE5CDF"/>
    <w:rsid w:val="00AF0985"/>
    <w:rsid w:val="00AF2084"/>
    <w:rsid w:val="00AF29B9"/>
    <w:rsid w:val="00AF5745"/>
    <w:rsid w:val="00AF73B3"/>
    <w:rsid w:val="00B004E7"/>
    <w:rsid w:val="00B010B9"/>
    <w:rsid w:val="00B01F57"/>
    <w:rsid w:val="00B06650"/>
    <w:rsid w:val="00B10555"/>
    <w:rsid w:val="00B12725"/>
    <w:rsid w:val="00B12CE9"/>
    <w:rsid w:val="00B1493A"/>
    <w:rsid w:val="00B14BAE"/>
    <w:rsid w:val="00B15485"/>
    <w:rsid w:val="00B15CB9"/>
    <w:rsid w:val="00B1754A"/>
    <w:rsid w:val="00B21414"/>
    <w:rsid w:val="00B22363"/>
    <w:rsid w:val="00B2240B"/>
    <w:rsid w:val="00B22DF1"/>
    <w:rsid w:val="00B2364B"/>
    <w:rsid w:val="00B23CCB"/>
    <w:rsid w:val="00B23F0B"/>
    <w:rsid w:val="00B26F08"/>
    <w:rsid w:val="00B301B3"/>
    <w:rsid w:val="00B308C1"/>
    <w:rsid w:val="00B30C2B"/>
    <w:rsid w:val="00B3335E"/>
    <w:rsid w:val="00B33434"/>
    <w:rsid w:val="00B33825"/>
    <w:rsid w:val="00B35C2A"/>
    <w:rsid w:val="00B44E83"/>
    <w:rsid w:val="00B46A25"/>
    <w:rsid w:val="00B47D2B"/>
    <w:rsid w:val="00B51B8A"/>
    <w:rsid w:val="00B53BFE"/>
    <w:rsid w:val="00B55410"/>
    <w:rsid w:val="00B56354"/>
    <w:rsid w:val="00B602E4"/>
    <w:rsid w:val="00B620E5"/>
    <w:rsid w:val="00B63466"/>
    <w:rsid w:val="00B6359E"/>
    <w:rsid w:val="00B64687"/>
    <w:rsid w:val="00B6580D"/>
    <w:rsid w:val="00B66005"/>
    <w:rsid w:val="00B66F82"/>
    <w:rsid w:val="00B70510"/>
    <w:rsid w:val="00B713AD"/>
    <w:rsid w:val="00B745CE"/>
    <w:rsid w:val="00B745DA"/>
    <w:rsid w:val="00B7590D"/>
    <w:rsid w:val="00B770E0"/>
    <w:rsid w:val="00B77175"/>
    <w:rsid w:val="00B8162A"/>
    <w:rsid w:val="00B817D4"/>
    <w:rsid w:val="00B81978"/>
    <w:rsid w:val="00B81DD1"/>
    <w:rsid w:val="00B827DC"/>
    <w:rsid w:val="00B87A69"/>
    <w:rsid w:val="00B901AD"/>
    <w:rsid w:val="00B90847"/>
    <w:rsid w:val="00B941FE"/>
    <w:rsid w:val="00B97925"/>
    <w:rsid w:val="00BA1BA9"/>
    <w:rsid w:val="00BA25C1"/>
    <w:rsid w:val="00BA2E46"/>
    <w:rsid w:val="00BA30E4"/>
    <w:rsid w:val="00BA4B35"/>
    <w:rsid w:val="00BB0BF3"/>
    <w:rsid w:val="00BB3CB2"/>
    <w:rsid w:val="00BB6B48"/>
    <w:rsid w:val="00BC1ACB"/>
    <w:rsid w:val="00BC4D2D"/>
    <w:rsid w:val="00BC5DB0"/>
    <w:rsid w:val="00BD0DC0"/>
    <w:rsid w:val="00BD319C"/>
    <w:rsid w:val="00BD4761"/>
    <w:rsid w:val="00BD5C21"/>
    <w:rsid w:val="00BE0E6B"/>
    <w:rsid w:val="00BE1510"/>
    <w:rsid w:val="00BE4A78"/>
    <w:rsid w:val="00BE5BFA"/>
    <w:rsid w:val="00BE6D94"/>
    <w:rsid w:val="00BE7CFE"/>
    <w:rsid w:val="00BF3C91"/>
    <w:rsid w:val="00BF4F6B"/>
    <w:rsid w:val="00BF5979"/>
    <w:rsid w:val="00BF7471"/>
    <w:rsid w:val="00C00261"/>
    <w:rsid w:val="00C02C47"/>
    <w:rsid w:val="00C05BD8"/>
    <w:rsid w:val="00C1109B"/>
    <w:rsid w:val="00C13CFC"/>
    <w:rsid w:val="00C172FF"/>
    <w:rsid w:val="00C20F7D"/>
    <w:rsid w:val="00C21880"/>
    <w:rsid w:val="00C21E8A"/>
    <w:rsid w:val="00C304BD"/>
    <w:rsid w:val="00C30B79"/>
    <w:rsid w:val="00C33435"/>
    <w:rsid w:val="00C3725F"/>
    <w:rsid w:val="00C37C14"/>
    <w:rsid w:val="00C37CAD"/>
    <w:rsid w:val="00C4315B"/>
    <w:rsid w:val="00C431F6"/>
    <w:rsid w:val="00C45251"/>
    <w:rsid w:val="00C50C99"/>
    <w:rsid w:val="00C516E8"/>
    <w:rsid w:val="00C53D8F"/>
    <w:rsid w:val="00C545BC"/>
    <w:rsid w:val="00C6067A"/>
    <w:rsid w:val="00C62911"/>
    <w:rsid w:val="00C6370B"/>
    <w:rsid w:val="00C63733"/>
    <w:rsid w:val="00C6375B"/>
    <w:rsid w:val="00C64335"/>
    <w:rsid w:val="00C652B6"/>
    <w:rsid w:val="00C6558E"/>
    <w:rsid w:val="00C710AB"/>
    <w:rsid w:val="00C71C1F"/>
    <w:rsid w:val="00C7335E"/>
    <w:rsid w:val="00C74F61"/>
    <w:rsid w:val="00C75D64"/>
    <w:rsid w:val="00C7710C"/>
    <w:rsid w:val="00C77565"/>
    <w:rsid w:val="00C77E2E"/>
    <w:rsid w:val="00C811D4"/>
    <w:rsid w:val="00C82484"/>
    <w:rsid w:val="00C82D37"/>
    <w:rsid w:val="00C85B4C"/>
    <w:rsid w:val="00C8655D"/>
    <w:rsid w:val="00C86DCC"/>
    <w:rsid w:val="00C87D8D"/>
    <w:rsid w:val="00C921A9"/>
    <w:rsid w:val="00C92567"/>
    <w:rsid w:val="00C939B3"/>
    <w:rsid w:val="00C959F6"/>
    <w:rsid w:val="00C963B9"/>
    <w:rsid w:val="00CA2001"/>
    <w:rsid w:val="00CA280D"/>
    <w:rsid w:val="00CA44F7"/>
    <w:rsid w:val="00CA5F96"/>
    <w:rsid w:val="00CA6603"/>
    <w:rsid w:val="00CB3AAC"/>
    <w:rsid w:val="00CB66E8"/>
    <w:rsid w:val="00CC3A81"/>
    <w:rsid w:val="00CC664D"/>
    <w:rsid w:val="00CD14AE"/>
    <w:rsid w:val="00CD557C"/>
    <w:rsid w:val="00CD57BC"/>
    <w:rsid w:val="00CE128E"/>
    <w:rsid w:val="00CE23AD"/>
    <w:rsid w:val="00CE28E6"/>
    <w:rsid w:val="00CE57D8"/>
    <w:rsid w:val="00CF0C52"/>
    <w:rsid w:val="00CF7498"/>
    <w:rsid w:val="00D0294C"/>
    <w:rsid w:val="00D04541"/>
    <w:rsid w:val="00D07330"/>
    <w:rsid w:val="00D07B87"/>
    <w:rsid w:val="00D16966"/>
    <w:rsid w:val="00D211AE"/>
    <w:rsid w:val="00D21BCE"/>
    <w:rsid w:val="00D21F32"/>
    <w:rsid w:val="00D23C8D"/>
    <w:rsid w:val="00D25797"/>
    <w:rsid w:val="00D26C83"/>
    <w:rsid w:val="00D27CA5"/>
    <w:rsid w:val="00D30DE7"/>
    <w:rsid w:val="00D33899"/>
    <w:rsid w:val="00D351F3"/>
    <w:rsid w:val="00D365BD"/>
    <w:rsid w:val="00D41C30"/>
    <w:rsid w:val="00D4230F"/>
    <w:rsid w:val="00D42BA9"/>
    <w:rsid w:val="00D44C04"/>
    <w:rsid w:val="00D46065"/>
    <w:rsid w:val="00D47CF9"/>
    <w:rsid w:val="00D50F3F"/>
    <w:rsid w:val="00D518C9"/>
    <w:rsid w:val="00D5321D"/>
    <w:rsid w:val="00D615EE"/>
    <w:rsid w:val="00D620F5"/>
    <w:rsid w:val="00D6509A"/>
    <w:rsid w:val="00D65AAE"/>
    <w:rsid w:val="00D6645F"/>
    <w:rsid w:val="00D66D9C"/>
    <w:rsid w:val="00D674C6"/>
    <w:rsid w:val="00D70F2E"/>
    <w:rsid w:val="00D75AFE"/>
    <w:rsid w:val="00D75F9F"/>
    <w:rsid w:val="00D822CD"/>
    <w:rsid w:val="00D8279F"/>
    <w:rsid w:val="00D85714"/>
    <w:rsid w:val="00D90C44"/>
    <w:rsid w:val="00D91976"/>
    <w:rsid w:val="00D921C4"/>
    <w:rsid w:val="00D92358"/>
    <w:rsid w:val="00D93A09"/>
    <w:rsid w:val="00D953B2"/>
    <w:rsid w:val="00D95A49"/>
    <w:rsid w:val="00DA2784"/>
    <w:rsid w:val="00DA2BB2"/>
    <w:rsid w:val="00DA3F84"/>
    <w:rsid w:val="00DA4343"/>
    <w:rsid w:val="00DA4982"/>
    <w:rsid w:val="00DA55E7"/>
    <w:rsid w:val="00DA623E"/>
    <w:rsid w:val="00DB29AA"/>
    <w:rsid w:val="00DB4BA5"/>
    <w:rsid w:val="00DB6CFA"/>
    <w:rsid w:val="00DC2117"/>
    <w:rsid w:val="00DC54C3"/>
    <w:rsid w:val="00DC752B"/>
    <w:rsid w:val="00DD21D1"/>
    <w:rsid w:val="00DD4E2C"/>
    <w:rsid w:val="00DD64F4"/>
    <w:rsid w:val="00DD7B60"/>
    <w:rsid w:val="00DE0509"/>
    <w:rsid w:val="00DE4065"/>
    <w:rsid w:val="00DE4733"/>
    <w:rsid w:val="00DE54BB"/>
    <w:rsid w:val="00DE7705"/>
    <w:rsid w:val="00DF028D"/>
    <w:rsid w:val="00DF1185"/>
    <w:rsid w:val="00DF1D7B"/>
    <w:rsid w:val="00DF2367"/>
    <w:rsid w:val="00DF307F"/>
    <w:rsid w:val="00DF3654"/>
    <w:rsid w:val="00DF39A2"/>
    <w:rsid w:val="00DF4CF7"/>
    <w:rsid w:val="00DF6402"/>
    <w:rsid w:val="00E008D7"/>
    <w:rsid w:val="00E00BB5"/>
    <w:rsid w:val="00E02628"/>
    <w:rsid w:val="00E04D30"/>
    <w:rsid w:val="00E0580D"/>
    <w:rsid w:val="00E05FF0"/>
    <w:rsid w:val="00E0720B"/>
    <w:rsid w:val="00E0782E"/>
    <w:rsid w:val="00E10174"/>
    <w:rsid w:val="00E104D4"/>
    <w:rsid w:val="00E10E63"/>
    <w:rsid w:val="00E11962"/>
    <w:rsid w:val="00E1257E"/>
    <w:rsid w:val="00E13B85"/>
    <w:rsid w:val="00E177BD"/>
    <w:rsid w:val="00E26D72"/>
    <w:rsid w:val="00E329C4"/>
    <w:rsid w:val="00E32C71"/>
    <w:rsid w:val="00E352EF"/>
    <w:rsid w:val="00E35B2F"/>
    <w:rsid w:val="00E43A56"/>
    <w:rsid w:val="00E55065"/>
    <w:rsid w:val="00E5737F"/>
    <w:rsid w:val="00E606E7"/>
    <w:rsid w:val="00E62490"/>
    <w:rsid w:val="00E6411B"/>
    <w:rsid w:val="00E6611C"/>
    <w:rsid w:val="00E66135"/>
    <w:rsid w:val="00E66153"/>
    <w:rsid w:val="00E661DA"/>
    <w:rsid w:val="00E66BA8"/>
    <w:rsid w:val="00E66E31"/>
    <w:rsid w:val="00E671ED"/>
    <w:rsid w:val="00E67F64"/>
    <w:rsid w:val="00E71CFA"/>
    <w:rsid w:val="00E7224F"/>
    <w:rsid w:val="00E73968"/>
    <w:rsid w:val="00E7514B"/>
    <w:rsid w:val="00E773F4"/>
    <w:rsid w:val="00E867ED"/>
    <w:rsid w:val="00E90782"/>
    <w:rsid w:val="00E93569"/>
    <w:rsid w:val="00E9539D"/>
    <w:rsid w:val="00E97702"/>
    <w:rsid w:val="00E97A31"/>
    <w:rsid w:val="00EA0D8D"/>
    <w:rsid w:val="00EA1520"/>
    <w:rsid w:val="00EA420D"/>
    <w:rsid w:val="00EA5DFB"/>
    <w:rsid w:val="00EA779D"/>
    <w:rsid w:val="00EB03A9"/>
    <w:rsid w:val="00EB03EA"/>
    <w:rsid w:val="00EB0464"/>
    <w:rsid w:val="00EB2765"/>
    <w:rsid w:val="00EB2FF1"/>
    <w:rsid w:val="00EB35C0"/>
    <w:rsid w:val="00EB3C2F"/>
    <w:rsid w:val="00EB3C80"/>
    <w:rsid w:val="00EB613B"/>
    <w:rsid w:val="00EC1D37"/>
    <w:rsid w:val="00EC58BC"/>
    <w:rsid w:val="00EC6FDD"/>
    <w:rsid w:val="00ED46BE"/>
    <w:rsid w:val="00ED51A2"/>
    <w:rsid w:val="00ED546C"/>
    <w:rsid w:val="00ED5DA2"/>
    <w:rsid w:val="00EE0D7A"/>
    <w:rsid w:val="00EE2CE6"/>
    <w:rsid w:val="00EE309E"/>
    <w:rsid w:val="00EE3B10"/>
    <w:rsid w:val="00EE42ED"/>
    <w:rsid w:val="00EE4308"/>
    <w:rsid w:val="00EE5EC8"/>
    <w:rsid w:val="00EE62D0"/>
    <w:rsid w:val="00EF0798"/>
    <w:rsid w:val="00EF20A0"/>
    <w:rsid w:val="00EF4329"/>
    <w:rsid w:val="00EF46B9"/>
    <w:rsid w:val="00EF55DC"/>
    <w:rsid w:val="00EF5FC9"/>
    <w:rsid w:val="00EF66F8"/>
    <w:rsid w:val="00F00FC4"/>
    <w:rsid w:val="00F01B1A"/>
    <w:rsid w:val="00F05FE3"/>
    <w:rsid w:val="00F06183"/>
    <w:rsid w:val="00F136AB"/>
    <w:rsid w:val="00F1395F"/>
    <w:rsid w:val="00F13C69"/>
    <w:rsid w:val="00F13CA2"/>
    <w:rsid w:val="00F13CE2"/>
    <w:rsid w:val="00F14F83"/>
    <w:rsid w:val="00F245A0"/>
    <w:rsid w:val="00F253D5"/>
    <w:rsid w:val="00F26C78"/>
    <w:rsid w:val="00F30720"/>
    <w:rsid w:val="00F3439B"/>
    <w:rsid w:val="00F36187"/>
    <w:rsid w:val="00F37500"/>
    <w:rsid w:val="00F42EE8"/>
    <w:rsid w:val="00F44165"/>
    <w:rsid w:val="00F4454C"/>
    <w:rsid w:val="00F47D4A"/>
    <w:rsid w:val="00F50E52"/>
    <w:rsid w:val="00F52469"/>
    <w:rsid w:val="00F57222"/>
    <w:rsid w:val="00F57EA3"/>
    <w:rsid w:val="00F601C7"/>
    <w:rsid w:val="00F63E5B"/>
    <w:rsid w:val="00F64E63"/>
    <w:rsid w:val="00F653BA"/>
    <w:rsid w:val="00F662BD"/>
    <w:rsid w:val="00F67CE7"/>
    <w:rsid w:val="00F72503"/>
    <w:rsid w:val="00F74AF6"/>
    <w:rsid w:val="00F77667"/>
    <w:rsid w:val="00F81408"/>
    <w:rsid w:val="00F82E28"/>
    <w:rsid w:val="00F83AFE"/>
    <w:rsid w:val="00F86716"/>
    <w:rsid w:val="00F86D3C"/>
    <w:rsid w:val="00F86E54"/>
    <w:rsid w:val="00F91BBC"/>
    <w:rsid w:val="00F922FC"/>
    <w:rsid w:val="00F936D8"/>
    <w:rsid w:val="00F9512E"/>
    <w:rsid w:val="00FA1252"/>
    <w:rsid w:val="00FA36A6"/>
    <w:rsid w:val="00FA49D0"/>
    <w:rsid w:val="00FA76A2"/>
    <w:rsid w:val="00FB02DC"/>
    <w:rsid w:val="00FB104D"/>
    <w:rsid w:val="00FB2935"/>
    <w:rsid w:val="00FB339F"/>
    <w:rsid w:val="00FB35C7"/>
    <w:rsid w:val="00FB37F5"/>
    <w:rsid w:val="00FB5DFD"/>
    <w:rsid w:val="00FB6114"/>
    <w:rsid w:val="00FB6665"/>
    <w:rsid w:val="00FC02EF"/>
    <w:rsid w:val="00FC1BC3"/>
    <w:rsid w:val="00FC4A49"/>
    <w:rsid w:val="00FC560D"/>
    <w:rsid w:val="00FC58F0"/>
    <w:rsid w:val="00FC71D9"/>
    <w:rsid w:val="00FC7F55"/>
    <w:rsid w:val="00FD05DA"/>
    <w:rsid w:val="00FD0EC7"/>
    <w:rsid w:val="00FD29E0"/>
    <w:rsid w:val="00FD3ADA"/>
    <w:rsid w:val="00FD40DB"/>
    <w:rsid w:val="00FD6D58"/>
    <w:rsid w:val="00FD7C92"/>
    <w:rsid w:val="00FE0265"/>
    <w:rsid w:val="00FE2E26"/>
    <w:rsid w:val="00FE3640"/>
    <w:rsid w:val="00FE456F"/>
    <w:rsid w:val="00FE5ECA"/>
    <w:rsid w:val="00FE7FBC"/>
    <w:rsid w:val="00FF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F01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26C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6C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DengXian Light" panose="020F0502020204030204"/>
        <a:ea typeface=""/>
        <a:cs typeface=""/>
        <a:font script="Jpan" typeface="メイリオ"/>
        <a:font script="Hang" typeface="맑은 고딕"/>
        <a:font script="Hans" typeface="DengXian Light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メイリオ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70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ting Liang</dc:creator>
  <cp:keywords/>
  <dc:description/>
  <cp:lastModifiedBy>Hanting Liang</cp:lastModifiedBy>
  <cp:revision>4</cp:revision>
  <dcterms:created xsi:type="dcterms:W3CDTF">2022-07-04T02:13:00Z</dcterms:created>
  <dcterms:modified xsi:type="dcterms:W3CDTF">2023-02-07T15:26:00Z</dcterms:modified>
</cp:coreProperties>
</file>